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 xml:space="preserve">Table S1. Predicted type III secreted effectors in 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val="en-US" w:eastAsia="de-DE"/>
        </w:rPr>
        <w:t xml:space="preserve">Chlamydia psittaci </w:t>
      </w: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>6BC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268"/>
        <w:gridCol w:w="6314"/>
      </w:tblGrid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RF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VM value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notated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5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95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9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5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/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rthologou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o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.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chomat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AR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2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30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8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2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7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2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2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5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9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4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6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0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2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8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3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8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9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8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6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dherenc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4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5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arbohydr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so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5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5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ihydrodipicoli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9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2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7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C-methyl-D-erythrito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2,4-cyclo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3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5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4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9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MH-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/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nc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4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6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MH-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/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nc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8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5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3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4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1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2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4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6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9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4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8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3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5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0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0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0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6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0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Flagella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synthes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/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or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athwa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9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7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c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104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4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eoxyribonucleo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yrophospha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/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on-con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u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T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yrophosphat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dgB/HAM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2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combin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/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mu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6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7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5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5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tegr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7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igg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1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105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-formyltetrahydrofo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clo-lig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5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2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/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nc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3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1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NA(Uracil-5-)-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6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1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6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0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-phosphoshikim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carboxyvin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7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9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5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1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4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7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roporphyrinogen-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3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eplic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elic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0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1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2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5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1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4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5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hape-determin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4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iphosphate--fructose-6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phosph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4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8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5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105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ecomb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6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olecula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3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-deoxy-D-xylulose-5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6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e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ssemb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uf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8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9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6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0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TP--glucose-1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uridyl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1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6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romosom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artition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7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0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iboso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25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tc-for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10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0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105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7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4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3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yste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sulfu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8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hosphatidylse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carbox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4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oly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elt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4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1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lyc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r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8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9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4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ipo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1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2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anscrip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ntitermin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Nus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6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ea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hoc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r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1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8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ligoendopept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7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9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5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ys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sulfu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9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6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5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admium-translocat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-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7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9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5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9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ipoy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2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spartyl/glutamyl-t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d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5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spart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9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101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1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2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anscription-repai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upl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2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oxygen-in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proporphyrin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8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7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den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8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-chaperon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roE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6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0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ig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cogni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articl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2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4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hym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4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iphosphate--fructose-6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phosph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5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7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9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ar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ntegr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103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ys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7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hosphoenolpyruv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rboxy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7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9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ellula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loc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8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hydro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7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TP-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l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olyt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7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0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7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37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ibonucl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0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iboflav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iosynthes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9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45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-hydroxy-3-methylbut-2-en-1-y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9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4-alpha-gluca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ranch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nzym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7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66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58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8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8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2-compon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or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stem-sens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istid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kinase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07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19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yt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83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uccinyl-Co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ph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73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94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al-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dro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SIT_023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uppress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krperZchn">
    <w:name w:val="Textkörper Zchn"/>
    <w:basedOn w:val="AbsatzStandardschriftart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34:00Z</dcterms:created>
  <dc:creator>AVoigt</dc:creator>
  <dc:description/>
  <cp:keywords/>
  <dc:language>en-US</dc:language>
  <cp:lastModifiedBy>AVoigt</cp:lastModifiedBy>
  <dcterms:modified xsi:type="dcterms:W3CDTF">2012-03-15T09:35:00Z</dcterms:modified>
  <cp:revision>1</cp:revision>
  <dc:subject/>
  <dc:title/>
</cp:coreProperties>
</file>